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3A7DF0" w14:textId="63037A02" w:rsidR="00D03A87" w:rsidRDefault="00857CCE" w:rsidP="00D03A87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PPENDIX A</w:t>
      </w:r>
    </w:p>
    <w:p w14:paraId="6BFE54B3" w14:textId="4745E900" w:rsidR="00D03A87" w:rsidRPr="00690158" w:rsidRDefault="00857CCE" w:rsidP="00D03A87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APPENDIX A</w:t>
      </w:r>
      <w:r w:rsidR="00D03A87" w:rsidRPr="00690158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.</w:t>
      </w:r>
      <w:r w:rsidR="00D03A8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03A87" w:rsidRPr="00274E72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Mean </w:t>
      </w:r>
      <w:r w:rsidR="00D03A87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cardiovascular </w:t>
      </w:r>
      <w:r w:rsidR="00D03A87" w:rsidRPr="00274E72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differences (Δ) across experimental phases</w:t>
      </w:r>
      <w:r w:rsidR="00D03A87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and between groups comparison</w:t>
      </w:r>
      <w:r w:rsidR="00D03A87" w:rsidRPr="00274E72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D03A87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(Completers vs Non-completers)</w:t>
      </w:r>
      <w:r w:rsidR="00D03A87" w:rsidRPr="00274E72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. </w:t>
      </w:r>
    </w:p>
    <w:tbl>
      <w:tblPr>
        <w:tblStyle w:val="Grigliatabella"/>
        <w:tblW w:w="15073" w:type="dxa"/>
        <w:tblLayout w:type="fixed"/>
        <w:tblLook w:val="04A0" w:firstRow="1" w:lastRow="0" w:firstColumn="1" w:lastColumn="0" w:noHBand="0" w:noVBand="1"/>
      </w:tblPr>
      <w:tblGrid>
        <w:gridCol w:w="1843"/>
        <w:gridCol w:w="1701"/>
        <w:gridCol w:w="1843"/>
        <w:gridCol w:w="1843"/>
        <w:gridCol w:w="1842"/>
        <w:gridCol w:w="1935"/>
        <w:gridCol w:w="2038"/>
        <w:gridCol w:w="2028"/>
      </w:tblGrid>
      <w:tr w:rsidR="00D03A87" w:rsidRPr="005624A0" w14:paraId="1DA007E6" w14:textId="77777777" w:rsidTr="00974D74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7044241" w14:textId="77777777" w:rsidR="00D03A87" w:rsidRPr="005624A0" w:rsidRDefault="00D03A87" w:rsidP="00974D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Cs w:val="24"/>
              </w:rPr>
              <w:t>CVR INDIC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96E6865" w14:textId="77777777" w:rsidR="00D03A87" w:rsidRPr="005624A0" w:rsidRDefault="00D03A87" w:rsidP="00974D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Cs w:val="24"/>
              </w:rPr>
              <w:t>GROUP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A7A7AF" w14:textId="77777777" w:rsidR="00D03A87" w:rsidRPr="005624A0" w:rsidRDefault="00D03A87" w:rsidP="00974D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Cs w:val="24"/>
              </w:rPr>
              <w:t>∆</w:t>
            </w:r>
            <w:r w:rsidRPr="005624A0">
              <w:rPr>
                <w:rFonts w:ascii="Times New Roman" w:eastAsia="Times New Roman" w:hAnsi="Times New Roman" w:cs="Times New Roman"/>
                <w:b/>
                <w:szCs w:val="24"/>
              </w:rPr>
              <w:t>REST</w:t>
            </w:r>
            <w:r>
              <w:rPr>
                <w:rFonts w:ascii="Times New Roman" w:eastAsia="Times New Roman" w:hAnsi="Times New Roman" w:cs="Times New Roman"/>
                <w:b/>
                <w:szCs w:val="24"/>
              </w:rPr>
              <w:t>-SECP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9D8B8DF" w14:textId="77777777" w:rsidR="00D03A87" w:rsidRPr="005624A0" w:rsidRDefault="00D03A87" w:rsidP="00974D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Cs w:val="24"/>
              </w:rPr>
              <w:t>∆REST-POST1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3903BF" w14:textId="77777777" w:rsidR="00D03A87" w:rsidRPr="005624A0" w:rsidRDefault="00D03A87" w:rsidP="00974D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Cs w:val="24"/>
              </w:rPr>
              <w:t>∆REST-POST40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51B430" w14:textId="77777777" w:rsidR="00D03A87" w:rsidRPr="005624A0" w:rsidRDefault="00D03A87" w:rsidP="00974D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Cs w:val="24"/>
              </w:rPr>
              <w:t>∆SECPT-POST10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7A94BD" w14:textId="77777777" w:rsidR="00D03A87" w:rsidRPr="005624A0" w:rsidRDefault="00D03A87" w:rsidP="00974D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Cs w:val="24"/>
              </w:rPr>
              <w:t>∆SECPT-POST40</w:t>
            </w: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A907E1" w14:textId="77777777" w:rsidR="00D03A87" w:rsidRPr="005624A0" w:rsidRDefault="00D03A87" w:rsidP="00974D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Cs w:val="24"/>
              </w:rPr>
              <w:t>∆POST10-POST40</w:t>
            </w:r>
          </w:p>
        </w:tc>
      </w:tr>
      <w:tr w:rsidR="00D03A87" w14:paraId="31488D19" w14:textId="77777777" w:rsidTr="00974D74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14:paraId="1F5BCF22" w14:textId="77777777" w:rsidR="00D03A87" w:rsidRPr="005624A0" w:rsidRDefault="00D03A87" w:rsidP="00974D74">
            <w:pPr>
              <w:spacing w:line="480" w:lineRule="auto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5624A0">
              <w:rPr>
                <w:rFonts w:ascii="Times New Roman" w:eastAsia="Times New Roman" w:hAnsi="Times New Roman" w:cs="Times New Roman"/>
                <w:b/>
                <w:szCs w:val="24"/>
              </w:rPr>
              <w:t>HR</w:t>
            </w:r>
            <w:r>
              <w:rPr>
                <w:rFonts w:ascii="Times New Roman" w:eastAsia="Times New Roman" w:hAnsi="Times New Roman" w:cs="Times New Roman"/>
                <w:b/>
                <w:szCs w:val="24"/>
              </w:rPr>
              <w:t xml:space="preserve">, </w:t>
            </w:r>
            <w:r w:rsidRPr="005624A0">
              <w:rPr>
                <w:rFonts w:ascii="Times New Roman" w:eastAsia="Times New Roman" w:hAnsi="Times New Roman" w:cs="Times New Roman"/>
                <w:b/>
                <w:szCs w:val="24"/>
              </w:rPr>
              <w:t>bp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20261742" w14:textId="77777777" w:rsidR="00D03A87" w:rsidRPr="005624A0" w:rsidRDefault="00D03A87" w:rsidP="00974D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Completers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7056F286" w14:textId="77777777" w:rsidR="00D03A87" w:rsidRPr="005624A0" w:rsidRDefault="00D03A87" w:rsidP="00974D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1AF8D1EC">
              <w:rPr>
                <w:rFonts w:ascii="Times New Roman" w:eastAsia="Times New Roman" w:hAnsi="Times New Roman" w:cs="Times New Roman"/>
                <w:color w:val="000000" w:themeColor="text1"/>
              </w:rPr>
              <w:t>7.1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1AF8D1EC">
              <w:rPr>
                <w:rFonts w:ascii="Times New Roman" w:eastAsia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1AF8D1EC">
              <w:rPr>
                <w:rFonts w:ascii="Times New Roman" w:eastAsia="Times New Roman" w:hAnsi="Times New Roman" w:cs="Times New Roman"/>
                <w:color w:val="000000" w:themeColor="text1"/>
              </w:rPr>
              <w:t>5.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2FDAF" w14:textId="77777777" w:rsidR="00D03A87" w:rsidRPr="005624A0" w:rsidRDefault="00D03A87" w:rsidP="00974D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24AE6A11">
              <w:rPr>
                <w:rFonts w:ascii="Times New Roman" w:eastAsia="Times New Roman" w:hAnsi="Times New Roman" w:cs="Times New Roman"/>
                <w:color w:val="000000" w:themeColor="text1"/>
              </w:rPr>
              <w:t>-0.8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24AE6A11">
              <w:rPr>
                <w:rFonts w:ascii="Times New Roman" w:eastAsia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24AE6A11">
              <w:rPr>
                <w:rFonts w:ascii="Times New Roman" w:eastAsia="Times New Roman" w:hAnsi="Times New Roman" w:cs="Times New Roman"/>
                <w:color w:val="000000" w:themeColor="text1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AF7EB" w14:textId="77777777" w:rsidR="00D03A87" w:rsidRPr="005624A0" w:rsidRDefault="00D03A87" w:rsidP="00974D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24AE6A11">
              <w:rPr>
                <w:rFonts w:ascii="Times New Roman" w:eastAsia="Times New Roman" w:hAnsi="Times New Roman" w:cs="Times New Roman"/>
                <w:color w:val="000000" w:themeColor="text1"/>
              </w:rPr>
              <w:t>-0.7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24AE6A11">
              <w:rPr>
                <w:rFonts w:ascii="Times New Roman" w:eastAsia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24AE6A11">
              <w:rPr>
                <w:rFonts w:ascii="Times New Roman" w:eastAsia="Times New Roman" w:hAnsi="Times New Roman" w:cs="Times New Roman"/>
                <w:color w:val="000000" w:themeColor="text1"/>
              </w:rPr>
              <w:t>6.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5C7F1" w14:textId="77777777" w:rsidR="00D03A87" w:rsidRPr="005624A0" w:rsidRDefault="00D03A87" w:rsidP="00974D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24AE6A11">
              <w:rPr>
                <w:rFonts w:ascii="Times New Roman" w:eastAsia="Times New Roman" w:hAnsi="Times New Roman" w:cs="Times New Roman"/>
                <w:color w:val="000000" w:themeColor="text1"/>
              </w:rPr>
              <w:t>-7.9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24AE6A11">
              <w:rPr>
                <w:rFonts w:ascii="Times New Roman" w:eastAsia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24AE6A11">
              <w:rPr>
                <w:rFonts w:ascii="Times New Roman" w:eastAsia="Times New Roman" w:hAnsi="Times New Roman" w:cs="Times New Roman"/>
                <w:color w:val="000000" w:themeColor="text1"/>
              </w:rPr>
              <w:t>5.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30442CA9" w14:textId="77777777" w:rsidR="00D03A87" w:rsidRPr="005624A0" w:rsidRDefault="00D03A87" w:rsidP="00974D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24AE6A11">
              <w:rPr>
                <w:rFonts w:ascii="Times New Roman" w:eastAsia="Times New Roman" w:hAnsi="Times New Roman" w:cs="Times New Roman"/>
                <w:color w:val="000000" w:themeColor="text1"/>
              </w:rPr>
              <w:t>-7.9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24AE6A11">
              <w:rPr>
                <w:rFonts w:ascii="Times New Roman" w:eastAsia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24AE6A11">
              <w:rPr>
                <w:rFonts w:ascii="Times New Roman" w:eastAsia="Times New Roman" w:hAnsi="Times New Roman" w:cs="Times New Roman"/>
                <w:color w:val="000000" w:themeColor="text1"/>
              </w:rPr>
              <w:t>6.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</w:tcPr>
          <w:p w14:paraId="42722D81" w14:textId="77777777" w:rsidR="00D03A87" w:rsidRPr="005624A0" w:rsidRDefault="00D03A87" w:rsidP="00974D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1AF8D1EC">
              <w:rPr>
                <w:rFonts w:ascii="Times New Roman" w:eastAsia="Times New Roman" w:hAnsi="Times New Roman" w:cs="Times New Roman"/>
                <w:color w:val="000000" w:themeColor="text1"/>
              </w:rPr>
              <w:t>0.06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1AF8D1EC">
              <w:rPr>
                <w:rFonts w:ascii="Times New Roman" w:eastAsia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1AF8D1EC">
              <w:rPr>
                <w:rFonts w:ascii="Times New Roman" w:eastAsia="Times New Roman" w:hAnsi="Times New Roman" w:cs="Times New Roman"/>
                <w:color w:val="000000" w:themeColor="text1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</w:tr>
      <w:tr w:rsidR="00D03A87" w14:paraId="14A8F9CD" w14:textId="77777777" w:rsidTr="00974D74"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759CCC0" w14:textId="77777777" w:rsidR="00D03A87" w:rsidRPr="005624A0" w:rsidRDefault="00D03A87" w:rsidP="00974D74">
            <w:pPr>
              <w:spacing w:line="480" w:lineRule="auto"/>
              <w:rPr>
                <w:rFonts w:ascii="Times New Roman" w:eastAsia="Times New Roman" w:hAnsi="Times New Roman" w:cs="Times New Roman"/>
                <w:b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B10C554" w14:textId="77777777" w:rsidR="00D03A87" w:rsidRPr="005624A0" w:rsidRDefault="00D03A87" w:rsidP="00974D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Non-completers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D6F10B7" w14:textId="77777777" w:rsidR="00D03A87" w:rsidRPr="005624A0" w:rsidRDefault="00D03A87" w:rsidP="00974D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1AF8D1EC">
              <w:rPr>
                <w:rFonts w:ascii="Times New Roman" w:eastAsia="Times New Roman" w:hAnsi="Times New Roman" w:cs="Times New Roman"/>
                <w:color w:val="000000" w:themeColor="text1"/>
              </w:rPr>
              <w:t>8.1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1AF8D1EC">
              <w:rPr>
                <w:rFonts w:ascii="Times New Roman" w:eastAsia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1AF8D1EC">
              <w:rPr>
                <w:rFonts w:ascii="Times New Roman" w:eastAsia="Times New Roman" w:hAnsi="Times New Roman" w:cs="Times New Roman"/>
                <w:color w:val="000000" w:themeColor="text1"/>
              </w:rPr>
              <w:t>3.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E11739" w14:textId="77777777" w:rsidR="00D03A87" w:rsidRPr="005624A0" w:rsidRDefault="00D03A87" w:rsidP="00974D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24AE6A11">
              <w:rPr>
                <w:rFonts w:ascii="Times New Roman" w:eastAsia="Times New Roman" w:hAnsi="Times New Roman" w:cs="Times New Roman"/>
                <w:color w:val="000000" w:themeColor="text1"/>
              </w:rPr>
              <w:t>-1.9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24AE6A11">
              <w:rPr>
                <w:rFonts w:ascii="Times New Roman" w:eastAsia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24AE6A11">
              <w:rPr>
                <w:rFonts w:ascii="Times New Roman" w:eastAsia="Times New Roman" w:hAnsi="Times New Roman" w:cs="Times New Roman"/>
                <w:color w:val="000000" w:themeColor="text1"/>
              </w:rPr>
              <w:t>3.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4497EA" w14:textId="77777777" w:rsidR="00D03A87" w:rsidRPr="005624A0" w:rsidRDefault="00D03A87" w:rsidP="00974D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24AE6A11">
              <w:rPr>
                <w:rFonts w:ascii="Times New Roman" w:eastAsia="Times New Roman" w:hAnsi="Times New Roman" w:cs="Times New Roman"/>
                <w:color w:val="000000" w:themeColor="text1"/>
              </w:rPr>
              <w:t>-2.6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24AE6A11">
              <w:rPr>
                <w:rFonts w:ascii="Times New Roman" w:eastAsia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24AE6A11">
              <w:rPr>
                <w:rFonts w:ascii="Times New Roman" w:eastAsia="Times New Roman" w:hAnsi="Times New Roman" w:cs="Times New Roman"/>
                <w:color w:val="000000" w:themeColor="text1"/>
              </w:rPr>
              <w:t>5.3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8493F1" w14:textId="77777777" w:rsidR="00D03A87" w:rsidRPr="005624A0" w:rsidRDefault="00D03A87" w:rsidP="00974D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24AE6A11">
              <w:rPr>
                <w:rFonts w:ascii="Times New Roman" w:eastAsia="Times New Roman" w:hAnsi="Times New Roman" w:cs="Times New Roman"/>
                <w:color w:val="000000" w:themeColor="text1"/>
              </w:rPr>
              <w:t>-10.0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24AE6A11">
              <w:rPr>
                <w:rFonts w:ascii="Times New Roman" w:eastAsia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24AE6A11">
              <w:rPr>
                <w:rFonts w:ascii="Times New Roman" w:eastAsia="Times New Roman" w:hAnsi="Times New Roman" w:cs="Times New Roman"/>
                <w:color w:val="000000" w:themeColor="text1"/>
              </w:rPr>
              <w:t>5.9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2C7DA3" w14:textId="77777777" w:rsidR="00D03A87" w:rsidRPr="005624A0" w:rsidRDefault="00D03A87" w:rsidP="00974D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24AE6A11">
              <w:rPr>
                <w:rFonts w:ascii="Times New Roman" w:eastAsia="Times New Roman" w:hAnsi="Times New Roman" w:cs="Times New Roman"/>
                <w:color w:val="000000" w:themeColor="text1"/>
              </w:rPr>
              <w:t>-10.8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24AE6A11">
              <w:rPr>
                <w:rFonts w:ascii="Times New Roman" w:eastAsia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24AE6A11">
              <w:rPr>
                <w:rFonts w:ascii="Times New Roman" w:eastAsia="Times New Roman" w:hAnsi="Times New Roman" w:cs="Times New Roman"/>
                <w:color w:val="000000" w:themeColor="text1"/>
              </w:rPr>
              <w:t>6.4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DC9E11" w14:textId="77777777" w:rsidR="00D03A87" w:rsidRPr="005624A0" w:rsidRDefault="00D03A87" w:rsidP="00974D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1AF8D1EC">
              <w:rPr>
                <w:rFonts w:ascii="Times New Roman" w:eastAsia="Times New Roman" w:hAnsi="Times New Roman" w:cs="Times New Roman"/>
                <w:color w:val="000000" w:themeColor="text1"/>
              </w:rPr>
              <w:t>-0.7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1AF8D1EC">
              <w:rPr>
                <w:rFonts w:ascii="Times New Roman" w:eastAsia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1AF8D1EC">
              <w:rPr>
                <w:rFonts w:ascii="Times New Roman" w:eastAsia="Times New Roman" w:hAnsi="Times New Roman" w:cs="Times New Roman"/>
                <w:color w:val="000000" w:themeColor="text1"/>
              </w:rPr>
              <w:t>1.9</w:t>
            </w:r>
          </w:p>
        </w:tc>
      </w:tr>
      <w:tr w:rsidR="00D03A87" w14:paraId="4BB7F87B" w14:textId="77777777" w:rsidTr="00974D74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14:paraId="3183D842" w14:textId="77777777" w:rsidR="00D03A87" w:rsidRPr="005624A0" w:rsidRDefault="00D03A87" w:rsidP="00974D74">
            <w:pPr>
              <w:spacing w:line="480" w:lineRule="auto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5624A0">
              <w:rPr>
                <w:rFonts w:ascii="Times New Roman" w:eastAsia="Times New Roman" w:hAnsi="Times New Roman" w:cs="Times New Roman"/>
                <w:b/>
                <w:szCs w:val="24"/>
              </w:rPr>
              <w:t>SAP, mmH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2A0C2AF4" w14:textId="77777777" w:rsidR="00D03A87" w:rsidRPr="005624A0" w:rsidRDefault="00D03A87" w:rsidP="00974D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Completers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2FD8975A" w14:textId="77777777" w:rsidR="00D03A87" w:rsidRPr="005624A0" w:rsidRDefault="00D03A87" w:rsidP="00974D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24AE6A11">
              <w:rPr>
                <w:rFonts w:ascii="Times New Roman" w:eastAsia="Times New Roman" w:hAnsi="Times New Roman" w:cs="Times New Roman"/>
                <w:color w:val="000000" w:themeColor="text1"/>
              </w:rPr>
              <w:t>26.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2 </w:t>
            </w:r>
            <w:r w:rsidRPr="24AE6A11">
              <w:rPr>
                <w:rFonts w:ascii="Times New Roman" w:eastAsia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24AE6A11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320D4" w14:textId="77777777" w:rsidR="00D03A87" w:rsidRPr="005624A0" w:rsidRDefault="00D03A87" w:rsidP="00974D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24AE6A11">
              <w:rPr>
                <w:rFonts w:ascii="Times New Roman" w:eastAsia="Times New Roman" w:hAnsi="Times New Roman" w:cs="Times New Roman"/>
                <w:color w:val="000000" w:themeColor="text1"/>
              </w:rPr>
              <w:t>-0.03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24AE6A11">
              <w:rPr>
                <w:rFonts w:ascii="Times New Roman" w:eastAsia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24AE6A11">
              <w:rPr>
                <w:rFonts w:ascii="Times New Roman" w:eastAsia="Times New Roman" w:hAnsi="Times New Roman" w:cs="Times New Roman"/>
                <w:color w:val="000000" w:themeColor="text1"/>
              </w:rPr>
              <w:t>17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F2347" w14:textId="77777777" w:rsidR="00D03A87" w:rsidRPr="005624A0" w:rsidRDefault="00D03A87" w:rsidP="00974D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24AE6A11">
              <w:rPr>
                <w:rFonts w:ascii="Times New Roman" w:eastAsia="Times New Roman" w:hAnsi="Times New Roman" w:cs="Times New Roman"/>
                <w:color w:val="000000" w:themeColor="text1"/>
              </w:rPr>
              <w:t>7.5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24AE6A11">
              <w:rPr>
                <w:rFonts w:ascii="Times New Roman" w:eastAsia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24AE6A11">
              <w:rPr>
                <w:rFonts w:ascii="Times New Roman" w:eastAsia="Times New Roman" w:hAnsi="Times New Roman" w:cs="Times New Roman"/>
                <w:color w:val="000000" w:themeColor="text1"/>
              </w:rPr>
              <w:t>14.8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958D2" w14:textId="77777777" w:rsidR="00D03A87" w:rsidRPr="005624A0" w:rsidRDefault="00D03A87" w:rsidP="00974D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24AE6A11">
              <w:rPr>
                <w:rFonts w:ascii="Times New Roman" w:eastAsia="Times New Roman" w:hAnsi="Times New Roman" w:cs="Times New Roman"/>
                <w:color w:val="000000" w:themeColor="text1"/>
              </w:rPr>
              <w:t>-26.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2 </w:t>
            </w:r>
            <w:r w:rsidRPr="24AE6A11">
              <w:rPr>
                <w:rFonts w:ascii="Times New Roman" w:eastAsia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24AE6A11">
              <w:rPr>
                <w:rFonts w:ascii="Times New Roman" w:eastAsia="Times New Roman" w:hAnsi="Times New Roman" w:cs="Times New Roman"/>
                <w:color w:val="000000" w:themeColor="text1"/>
              </w:rPr>
              <w:t>18.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65515E35" w14:textId="77777777" w:rsidR="00D03A87" w:rsidRPr="005624A0" w:rsidRDefault="00D03A87" w:rsidP="00974D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24AE6A11">
              <w:rPr>
                <w:rFonts w:ascii="Times New Roman" w:eastAsia="Times New Roman" w:hAnsi="Times New Roman" w:cs="Times New Roman"/>
                <w:color w:val="000000" w:themeColor="text1"/>
              </w:rPr>
              <w:t>-18.2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24AE6A11">
              <w:rPr>
                <w:rFonts w:ascii="Times New Roman" w:eastAsia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24AE6A11">
              <w:rPr>
                <w:rFonts w:ascii="Times New Roman" w:eastAsia="Times New Roman" w:hAnsi="Times New Roman" w:cs="Times New Roman"/>
                <w:color w:val="000000" w:themeColor="text1"/>
              </w:rPr>
              <w:t>11.6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</w:tcPr>
          <w:p w14:paraId="7D9802FF" w14:textId="77777777" w:rsidR="00D03A87" w:rsidRPr="005624A0" w:rsidRDefault="00D03A87" w:rsidP="00974D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1AF8D1EC">
              <w:rPr>
                <w:rFonts w:ascii="Times New Roman" w:eastAsia="Times New Roman" w:hAnsi="Times New Roman" w:cs="Times New Roman"/>
                <w:color w:val="000000" w:themeColor="text1"/>
              </w:rPr>
              <w:t>5.0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1AF8D1EC">
              <w:rPr>
                <w:rFonts w:ascii="Times New Roman" w:eastAsia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1AF8D1EC">
              <w:rPr>
                <w:rFonts w:ascii="Times New Roman" w:eastAsia="Times New Roman" w:hAnsi="Times New Roman" w:cs="Times New Roman"/>
                <w:color w:val="000000" w:themeColor="text1"/>
              </w:rPr>
              <w:t>12.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</w:tr>
      <w:tr w:rsidR="00D03A87" w14:paraId="195BF3F3" w14:textId="77777777" w:rsidTr="00974D74"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BC46CA9" w14:textId="77777777" w:rsidR="00D03A87" w:rsidRPr="005624A0" w:rsidRDefault="00D03A87" w:rsidP="00974D74">
            <w:pPr>
              <w:spacing w:line="480" w:lineRule="auto"/>
              <w:rPr>
                <w:rFonts w:ascii="Times New Roman" w:eastAsia="Times New Roman" w:hAnsi="Times New Roman" w:cs="Times New Roman"/>
                <w:b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9897166" w14:textId="77777777" w:rsidR="00D03A87" w:rsidRPr="005624A0" w:rsidRDefault="00D03A87" w:rsidP="00974D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Non-completers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8D0465F" w14:textId="77777777" w:rsidR="00D03A87" w:rsidRPr="005624A0" w:rsidRDefault="00D03A87" w:rsidP="00974D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1238B">
              <w:rPr>
                <w:rFonts w:ascii="Times New Roman" w:eastAsia="Times New Roman" w:hAnsi="Times New Roman" w:cs="Times New Roman"/>
                <w:color w:val="000000" w:themeColor="text1"/>
              </w:rPr>
              <w:t>9.1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51238B">
              <w:rPr>
                <w:rFonts w:ascii="Times New Roman" w:eastAsia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51238B">
              <w:rPr>
                <w:rFonts w:ascii="Times New Roman" w:eastAsia="Times New Roman" w:hAnsi="Times New Roman" w:cs="Times New Roman"/>
                <w:color w:val="000000" w:themeColor="text1"/>
              </w:rPr>
              <w:t>7.9</w:t>
            </w:r>
            <w:r w:rsidRPr="0051238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288F11" w14:textId="77777777" w:rsidR="00D03A87" w:rsidRPr="005624A0" w:rsidRDefault="00D03A87" w:rsidP="00974D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24AE6A11">
              <w:rPr>
                <w:rFonts w:ascii="Times New Roman" w:eastAsia="Times New Roman" w:hAnsi="Times New Roman" w:cs="Times New Roman"/>
                <w:color w:val="000000" w:themeColor="text1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24AE6A11">
              <w:rPr>
                <w:rFonts w:ascii="Times New Roman" w:eastAsia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24AE6A11">
              <w:rPr>
                <w:rFonts w:ascii="Times New Roman" w:eastAsia="Times New Roman" w:hAnsi="Times New Roman" w:cs="Times New Roman"/>
                <w:color w:val="000000" w:themeColor="text1"/>
              </w:rPr>
              <w:t>5.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054FE0" w14:textId="77777777" w:rsidR="00D03A87" w:rsidRPr="005624A0" w:rsidRDefault="00D03A87" w:rsidP="00974D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24AE6A11">
              <w:rPr>
                <w:rFonts w:ascii="Times New Roman" w:eastAsia="Times New Roman" w:hAnsi="Times New Roman" w:cs="Times New Roman"/>
                <w:color w:val="000000" w:themeColor="text1"/>
              </w:rPr>
              <w:t>-6.0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24AE6A11">
              <w:rPr>
                <w:rFonts w:ascii="Times New Roman" w:eastAsia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24AE6A11">
              <w:rPr>
                <w:rFonts w:ascii="Times New Roman" w:eastAsia="Times New Roman" w:hAnsi="Times New Roman" w:cs="Times New Roman"/>
                <w:color w:val="000000" w:themeColor="text1"/>
              </w:rPr>
              <w:t>13.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D60FE7" w14:textId="77777777" w:rsidR="00D03A87" w:rsidRPr="005624A0" w:rsidRDefault="00D03A87" w:rsidP="00974D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24AE6A11">
              <w:rPr>
                <w:rFonts w:ascii="Times New Roman" w:eastAsia="Times New Roman" w:hAnsi="Times New Roman" w:cs="Times New Roman"/>
                <w:color w:val="000000" w:themeColor="text1"/>
              </w:rPr>
              <w:t>-8.5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24AE6A11">
              <w:rPr>
                <w:rFonts w:ascii="Times New Roman" w:eastAsia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24AE6A11">
              <w:rPr>
                <w:rFonts w:ascii="Times New Roman" w:eastAsia="Times New Roman" w:hAnsi="Times New Roman" w:cs="Times New Roman"/>
                <w:color w:val="000000" w:themeColor="text1"/>
              </w:rPr>
              <w:t>7.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2CEE5B" w14:textId="77777777" w:rsidR="00D03A87" w:rsidRPr="005624A0" w:rsidRDefault="00D03A87" w:rsidP="00974D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24AE6A11">
              <w:rPr>
                <w:rFonts w:ascii="Times New Roman" w:eastAsia="Times New Roman" w:hAnsi="Times New Roman" w:cs="Times New Roman"/>
                <w:color w:val="000000" w:themeColor="text1"/>
              </w:rPr>
              <w:t>-15.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2 </w:t>
            </w:r>
            <w:r w:rsidRPr="24AE6A11">
              <w:rPr>
                <w:rFonts w:ascii="Times New Roman" w:eastAsia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24AE6A11">
              <w:rPr>
                <w:rFonts w:ascii="Times New Roman" w:eastAsia="Times New Roman" w:hAnsi="Times New Roman" w:cs="Times New Roman"/>
                <w:color w:val="000000" w:themeColor="text1"/>
              </w:rPr>
              <w:t>18.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C0DFF2" w14:textId="77777777" w:rsidR="00D03A87" w:rsidRPr="005624A0" w:rsidRDefault="00D03A87" w:rsidP="00974D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1AF8D1EC">
              <w:rPr>
                <w:rFonts w:ascii="Times New Roman" w:eastAsia="Times New Roman" w:hAnsi="Times New Roman" w:cs="Times New Roman"/>
                <w:color w:val="000000" w:themeColor="text1"/>
              </w:rPr>
              <w:t>-6.5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1AF8D1EC">
              <w:rPr>
                <w:rFonts w:ascii="Times New Roman" w:eastAsia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1AF8D1EC">
              <w:rPr>
                <w:rFonts w:ascii="Times New Roman" w:eastAsia="Times New Roman" w:hAnsi="Times New Roman" w:cs="Times New Roman"/>
                <w:color w:val="000000" w:themeColor="text1"/>
              </w:rPr>
              <w:t>11.9</w:t>
            </w:r>
          </w:p>
        </w:tc>
      </w:tr>
      <w:tr w:rsidR="00D03A87" w14:paraId="708956F9" w14:textId="77777777" w:rsidTr="00974D74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14:paraId="77AA6B1E" w14:textId="77777777" w:rsidR="00D03A87" w:rsidRPr="009A6475" w:rsidRDefault="00D03A87" w:rsidP="00974D74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bookmarkStart w:id="0" w:name="_Hlk215221635"/>
            <w:r w:rsidRPr="005624A0">
              <w:rPr>
                <w:rFonts w:ascii="Times New Roman" w:eastAsia="Times New Roman" w:hAnsi="Times New Roman" w:cs="Times New Roman"/>
                <w:b/>
                <w:szCs w:val="24"/>
              </w:rPr>
              <w:t>DAP, mmH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5FDC66CA" w14:textId="77777777" w:rsidR="00D03A87" w:rsidRPr="005624A0" w:rsidRDefault="00D03A87" w:rsidP="00974D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Completers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25604E31" w14:textId="77777777" w:rsidR="00D03A87" w:rsidRPr="0051238B" w:rsidRDefault="00D03A87" w:rsidP="00974D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1238B">
              <w:rPr>
                <w:rFonts w:ascii="Times New Roman" w:eastAsia="Times New Roman" w:hAnsi="Times New Roman" w:cs="Times New Roman"/>
                <w:color w:val="000000" w:themeColor="text1"/>
              </w:rPr>
              <w:t>14.5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51238B">
              <w:rPr>
                <w:rFonts w:ascii="Times New Roman" w:eastAsia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51238B">
              <w:rPr>
                <w:rFonts w:ascii="Times New Roman" w:eastAsia="Times New Roman" w:hAnsi="Times New Roman" w:cs="Times New Roman"/>
                <w:color w:val="000000" w:themeColor="text1"/>
              </w:rPr>
              <w:t>5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47C79" w14:textId="77777777" w:rsidR="00D03A87" w:rsidRPr="0051238B" w:rsidRDefault="00D03A87" w:rsidP="00974D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1238B">
              <w:rPr>
                <w:rFonts w:ascii="Times New Roman" w:eastAsia="Times New Roman" w:hAnsi="Times New Roman" w:cs="Times New Roman"/>
                <w:color w:val="000000" w:themeColor="text1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51238B">
              <w:rPr>
                <w:rFonts w:ascii="Times New Roman" w:eastAsia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51238B">
              <w:rPr>
                <w:rFonts w:ascii="Times New Roman" w:eastAsia="Times New Roman" w:hAnsi="Times New Roman" w:cs="Times New Roman"/>
                <w:color w:val="000000" w:themeColor="text1"/>
              </w:rPr>
              <w:t>8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82386" w14:textId="77777777" w:rsidR="00D03A87" w:rsidRPr="0051238B" w:rsidRDefault="00D03A87" w:rsidP="00974D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1238B">
              <w:rPr>
                <w:rFonts w:ascii="Times New Roman" w:eastAsia="Times New Roman" w:hAnsi="Times New Roman" w:cs="Times New Roman"/>
                <w:color w:val="000000" w:themeColor="text1"/>
              </w:rPr>
              <w:t>5.8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51238B">
              <w:rPr>
                <w:rFonts w:ascii="Times New Roman" w:eastAsia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51238B">
              <w:rPr>
                <w:rFonts w:ascii="Times New Roman" w:eastAsia="Times New Roman" w:hAnsi="Times New Roman" w:cs="Times New Roman"/>
                <w:color w:val="000000" w:themeColor="text1"/>
              </w:rPr>
              <w:t>10.7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77F01" w14:textId="77777777" w:rsidR="00D03A87" w:rsidRPr="0051238B" w:rsidRDefault="00D03A87" w:rsidP="00974D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1238B">
              <w:rPr>
                <w:rFonts w:ascii="Times New Roman" w:eastAsia="Times New Roman" w:hAnsi="Times New Roman" w:cs="Times New Roman"/>
                <w:color w:val="000000" w:themeColor="text1"/>
              </w:rPr>
              <w:t>-14.2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51238B">
              <w:rPr>
                <w:rFonts w:ascii="Times New Roman" w:eastAsia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51238B">
              <w:rPr>
                <w:rFonts w:ascii="Times New Roman" w:eastAsia="Times New Roman" w:hAnsi="Times New Roman" w:cs="Times New Roman"/>
                <w:color w:val="000000" w:themeColor="text1"/>
              </w:rPr>
              <w:t>7.9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56203376" w14:textId="77777777" w:rsidR="00D03A87" w:rsidRPr="0051238B" w:rsidRDefault="00D03A87" w:rsidP="00974D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1238B">
              <w:rPr>
                <w:rFonts w:ascii="Times New Roman" w:eastAsia="Times New Roman" w:hAnsi="Times New Roman" w:cs="Times New Roman"/>
                <w:color w:val="000000" w:themeColor="text1"/>
              </w:rPr>
              <w:t>-9.0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51238B">
              <w:rPr>
                <w:rFonts w:ascii="Times New Roman" w:eastAsia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51238B">
              <w:rPr>
                <w:rFonts w:ascii="Times New Roman" w:eastAsia="Times New Roman" w:hAnsi="Times New Roman" w:cs="Times New Roman"/>
                <w:color w:val="000000" w:themeColor="text1"/>
              </w:rPr>
              <w:t>9.7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</w:tcPr>
          <w:p w14:paraId="2C631780" w14:textId="77777777" w:rsidR="00D03A87" w:rsidRPr="005624A0" w:rsidRDefault="00D03A87" w:rsidP="00974D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24AE6A11">
              <w:rPr>
                <w:rFonts w:ascii="Times New Roman" w:eastAsia="Times New Roman" w:hAnsi="Times New Roman" w:cs="Times New Roman"/>
                <w:color w:val="000000" w:themeColor="text1"/>
              </w:rPr>
              <w:t>3.8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24AE6A11">
              <w:rPr>
                <w:rFonts w:ascii="Times New Roman" w:eastAsia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24AE6A11">
              <w:rPr>
                <w:rFonts w:ascii="Times New Roman" w:eastAsia="Times New Roman" w:hAnsi="Times New Roman" w:cs="Times New Roman"/>
                <w:color w:val="000000" w:themeColor="text1"/>
              </w:rPr>
              <w:t>10.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</w:tr>
      <w:tr w:rsidR="00D03A87" w14:paraId="079160B7" w14:textId="77777777" w:rsidTr="00974D74">
        <w:tc>
          <w:tcPr>
            <w:tcW w:w="1843" w:type="dxa"/>
            <w:vMerge/>
            <w:tcBorders>
              <w:left w:val="nil"/>
              <w:right w:val="nil"/>
            </w:tcBorders>
          </w:tcPr>
          <w:p w14:paraId="5FDA879D" w14:textId="77777777" w:rsidR="00D03A87" w:rsidRPr="009A6475" w:rsidRDefault="00D03A87" w:rsidP="00974D7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</w:tcBorders>
            <w:vAlign w:val="center"/>
          </w:tcPr>
          <w:p w14:paraId="5D91874C" w14:textId="77777777" w:rsidR="00D03A87" w:rsidRPr="005624A0" w:rsidRDefault="00D03A87" w:rsidP="00974D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Non-completers</w:t>
            </w:r>
          </w:p>
        </w:tc>
        <w:tc>
          <w:tcPr>
            <w:tcW w:w="1843" w:type="dxa"/>
            <w:tcBorders>
              <w:top w:val="nil"/>
              <w:right w:val="nil"/>
            </w:tcBorders>
            <w:vAlign w:val="center"/>
          </w:tcPr>
          <w:p w14:paraId="330052B7" w14:textId="77777777" w:rsidR="00D03A87" w:rsidRPr="0051238B" w:rsidRDefault="00D03A87" w:rsidP="00974D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1238B">
              <w:rPr>
                <w:rFonts w:ascii="Times New Roman" w:eastAsia="Times New Roman" w:hAnsi="Times New Roman" w:cs="Times New Roman"/>
                <w:color w:val="000000" w:themeColor="text1"/>
              </w:rPr>
              <w:t>6.4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51238B">
              <w:rPr>
                <w:rFonts w:ascii="Times New Roman" w:eastAsia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51238B">
              <w:rPr>
                <w:rFonts w:ascii="Times New Roman" w:eastAsia="Times New Roman" w:hAnsi="Times New Roman" w:cs="Times New Roman"/>
                <w:color w:val="000000" w:themeColor="text1"/>
              </w:rPr>
              <w:t>4.5</w:t>
            </w:r>
            <w:r w:rsidRPr="0051238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2E7203BC" w14:textId="77777777" w:rsidR="00D03A87" w:rsidRPr="0051238B" w:rsidRDefault="00D03A87" w:rsidP="00974D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1238B">
              <w:rPr>
                <w:rFonts w:ascii="Times New Roman" w:eastAsia="Times New Roman" w:hAnsi="Times New Roman" w:cs="Times New Roman"/>
                <w:color w:val="000000" w:themeColor="text1"/>
              </w:rPr>
              <w:t>3.0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51238B">
              <w:rPr>
                <w:rFonts w:ascii="Times New Roman" w:eastAsia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51238B">
              <w:rPr>
                <w:rFonts w:ascii="Times New Roman" w:eastAsia="Times New Roman" w:hAnsi="Times New Roman" w:cs="Times New Roman"/>
                <w:color w:val="000000" w:themeColor="text1"/>
              </w:rPr>
              <w:t>1.3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vAlign w:val="center"/>
          </w:tcPr>
          <w:p w14:paraId="67060130" w14:textId="77777777" w:rsidR="00D03A87" w:rsidRPr="0051238B" w:rsidRDefault="00D03A87" w:rsidP="00974D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1238B">
              <w:rPr>
                <w:rFonts w:ascii="Times New Roman" w:eastAsia="Times New Roman" w:hAnsi="Times New Roman" w:cs="Times New Roman"/>
                <w:color w:val="000000" w:themeColor="text1"/>
              </w:rPr>
              <w:t>2.8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51238B">
              <w:rPr>
                <w:rFonts w:ascii="Times New Roman" w:eastAsia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51238B">
              <w:rPr>
                <w:rFonts w:ascii="Times New Roman" w:eastAsia="Times New Roman" w:hAnsi="Times New Roman" w:cs="Times New Roman"/>
                <w:color w:val="000000" w:themeColor="text1"/>
              </w:rPr>
              <w:t>8.2</w:t>
            </w:r>
          </w:p>
        </w:tc>
        <w:tc>
          <w:tcPr>
            <w:tcW w:w="1935" w:type="dxa"/>
            <w:tcBorders>
              <w:top w:val="nil"/>
              <w:left w:val="nil"/>
              <w:right w:val="nil"/>
            </w:tcBorders>
            <w:vAlign w:val="center"/>
          </w:tcPr>
          <w:p w14:paraId="6C68699F" w14:textId="77777777" w:rsidR="00D03A87" w:rsidRPr="0051238B" w:rsidRDefault="00D03A87" w:rsidP="00974D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1238B">
              <w:rPr>
                <w:rFonts w:ascii="Times New Roman" w:eastAsia="Times New Roman" w:hAnsi="Times New Roman" w:cs="Times New Roman"/>
                <w:color w:val="000000" w:themeColor="text1"/>
              </w:rPr>
              <w:t>-3.4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51238B">
              <w:rPr>
                <w:rFonts w:ascii="Times New Roman" w:eastAsia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51238B">
              <w:rPr>
                <w:rFonts w:ascii="Times New Roman" w:eastAsia="Times New Roman" w:hAnsi="Times New Roman" w:cs="Times New Roman"/>
                <w:color w:val="000000" w:themeColor="text1"/>
              </w:rPr>
              <w:t>4.0</w:t>
            </w:r>
            <w:r w:rsidRPr="0051238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*</w:t>
            </w:r>
          </w:p>
        </w:tc>
        <w:tc>
          <w:tcPr>
            <w:tcW w:w="2038" w:type="dxa"/>
            <w:tcBorders>
              <w:top w:val="nil"/>
              <w:left w:val="nil"/>
              <w:right w:val="nil"/>
            </w:tcBorders>
          </w:tcPr>
          <w:p w14:paraId="7CA8FB22" w14:textId="77777777" w:rsidR="00D03A87" w:rsidRPr="0051238B" w:rsidRDefault="00D03A87" w:rsidP="00974D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1238B">
              <w:rPr>
                <w:rFonts w:ascii="Times New Roman" w:eastAsia="Times New Roman" w:hAnsi="Times New Roman" w:cs="Times New Roman"/>
                <w:color w:val="000000" w:themeColor="text1"/>
              </w:rPr>
              <w:t>-3.6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51238B">
              <w:rPr>
                <w:rFonts w:ascii="Times New Roman" w:eastAsia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51238B">
              <w:rPr>
                <w:rFonts w:ascii="Times New Roman" w:eastAsia="Times New Roman" w:hAnsi="Times New Roman" w:cs="Times New Roman"/>
                <w:color w:val="000000" w:themeColor="text1"/>
              </w:rPr>
              <w:t>8.8</w:t>
            </w:r>
          </w:p>
        </w:tc>
        <w:tc>
          <w:tcPr>
            <w:tcW w:w="2028" w:type="dxa"/>
            <w:tcBorders>
              <w:top w:val="nil"/>
              <w:left w:val="nil"/>
              <w:right w:val="nil"/>
            </w:tcBorders>
          </w:tcPr>
          <w:p w14:paraId="79B749A6" w14:textId="77777777" w:rsidR="00D03A87" w:rsidRPr="005624A0" w:rsidRDefault="00D03A87" w:rsidP="00974D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24AE6A11">
              <w:rPr>
                <w:rFonts w:ascii="Times New Roman" w:eastAsia="Times New Roman" w:hAnsi="Times New Roman" w:cs="Times New Roman"/>
                <w:color w:val="000000" w:themeColor="text1"/>
              </w:rPr>
              <w:t>-0.2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24AE6A11">
              <w:rPr>
                <w:rFonts w:ascii="Times New Roman" w:eastAsia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24AE6A11">
              <w:rPr>
                <w:rFonts w:ascii="Times New Roman" w:eastAsia="Times New Roman" w:hAnsi="Times New Roman" w:cs="Times New Roman"/>
                <w:color w:val="000000" w:themeColor="text1"/>
              </w:rPr>
              <w:t>7.9</w:t>
            </w:r>
          </w:p>
        </w:tc>
      </w:tr>
    </w:tbl>
    <w:bookmarkEnd w:id="0"/>
    <w:p w14:paraId="6F38063F" w14:textId="0C9DF5F7" w:rsidR="00D03A87" w:rsidRPr="003670C1" w:rsidRDefault="00D03A87" w:rsidP="00D03A87">
      <w:pPr>
        <w:tabs>
          <w:tab w:val="left" w:pos="1905"/>
        </w:tabs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3670C1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>Note</w:t>
      </w:r>
      <w:r w:rsidRPr="003670C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. </w:t>
      </w:r>
      <w:r w:rsidR="00857CCE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CVR: Cardio Vascular Reactivity; </w:t>
      </w:r>
      <w:r w:rsidR="00B047CD" w:rsidRPr="000366F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REST: 10 minutes resting phase;</w:t>
      </w:r>
      <w:r w:rsidR="00B047CD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SECPT: Socially Evaluated Cold Pressor Test; POST10: 10 minutes after SECPT; POST40: 30 minutes after POST10;</w:t>
      </w:r>
      <w:r w:rsidR="00B047CD" w:rsidRPr="000366F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Pr="003670C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HR: heart rate; SAP: systolic arterial pressure; DAP: diastolic arterial pressure; Completers: participants who completed the SECPT; Non-completers: participants who did not complete the SECPT. ∆: differences between phases. Data are presented as mean ± Standard deviation. *Completers vs Non-completers, </w:t>
      </w:r>
      <w:r w:rsidRPr="00E508B9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</w:rPr>
        <w:t>p</w:t>
      </w:r>
      <w:r w:rsidRPr="003670C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≤0.05</w:t>
      </w:r>
    </w:p>
    <w:p w14:paraId="3097F20F" w14:textId="77777777" w:rsidR="00B970CA" w:rsidRDefault="00B047CD">
      <w:bookmarkStart w:id="1" w:name="_GoBack"/>
      <w:bookmarkEnd w:id="1"/>
    </w:p>
    <w:sectPr w:rsidR="00B970CA" w:rsidSect="00D03A87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F1E"/>
    <w:rsid w:val="002D0F1E"/>
    <w:rsid w:val="003B6F7A"/>
    <w:rsid w:val="00400587"/>
    <w:rsid w:val="005B0A6E"/>
    <w:rsid w:val="00857CCE"/>
    <w:rsid w:val="00B047CD"/>
    <w:rsid w:val="00D03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DE2B1B"/>
  <w15:chartTrackingRefBased/>
  <w15:docId w15:val="{38D8C750-909B-421C-8B5D-170769D80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D03A87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03A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8</Words>
  <Characters>1076</Characters>
  <Application>Microsoft Office Word</Application>
  <DocSecurity>0</DocSecurity>
  <Lines>8</Lines>
  <Paragraphs>2</Paragraphs>
  <ScaleCrop>false</ScaleCrop>
  <Company>Istituti Clinici Scientifici Maugeri IRCCS Spa SB</Company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ucci Luca</dc:creator>
  <cp:keywords/>
  <dc:description/>
  <cp:lastModifiedBy>Perego Francesca</cp:lastModifiedBy>
  <cp:revision>5</cp:revision>
  <dcterms:created xsi:type="dcterms:W3CDTF">2026-01-08T12:39:00Z</dcterms:created>
  <dcterms:modified xsi:type="dcterms:W3CDTF">2026-01-09T10:11:00Z</dcterms:modified>
</cp:coreProperties>
</file>